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798" w:rsidRPr="005046A7" w:rsidRDefault="00940798" w:rsidP="00940798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5046A7">
        <w:rPr>
          <w:rFonts w:ascii="Arial" w:hAnsi="Arial" w:cs="Arial"/>
          <w:b/>
          <w:sz w:val="22"/>
          <w:szCs w:val="22"/>
          <w:lang w:val="en-GB"/>
        </w:rPr>
        <w:t xml:space="preserve">Appendix </w:t>
      </w:r>
      <w:r w:rsidR="00DB5782">
        <w:rPr>
          <w:rFonts w:ascii="Arial" w:hAnsi="Arial" w:cs="Arial"/>
          <w:b/>
          <w:sz w:val="22"/>
          <w:szCs w:val="22"/>
          <w:lang w:val="en-GB"/>
        </w:rPr>
        <w:t>S</w:t>
      </w:r>
      <w:r w:rsidRPr="005046A7">
        <w:rPr>
          <w:rFonts w:ascii="Arial" w:hAnsi="Arial" w:cs="Arial"/>
          <w:b/>
          <w:sz w:val="22"/>
          <w:szCs w:val="22"/>
          <w:lang w:val="en-GB"/>
        </w:rPr>
        <w:t>1. Search Strategy Example (</w:t>
      </w:r>
      <w:proofErr w:type="spellStart"/>
      <w:r w:rsidRPr="005046A7">
        <w:rPr>
          <w:rFonts w:ascii="Arial" w:hAnsi="Arial" w:cs="Arial"/>
          <w:b/>
          <w:sz w:val="22"/>
          <w:szCs w:val="22"/>
          <w:lang w:val="en-GB"/>
        </w:rPr>
        <w:t>Pubmed</w:t>
      </w:r>
      <w:proofErr w:type="spellEnd"/>
      <w:r w:rsidRPr="005046A7">
        <w:rPr>
          <w:rFonts w:ascii="Arial" w:hAnsi="Arial" w:cs="Arial"/>
          <w:b/>
          <w:sz w:val="22"/>
          <w:szCs w:val="22"/>
          <w:lang w:val="en-GB"/>
        </w:rPr>
        <w:t>)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Delivery of Health Care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ealth Services Research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ealth Care Survey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ealth Policy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Manpower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Equipment and Supplie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 xml:space="preserve">#1 OR #2 OR #3 OR #4 OR #5 OR #6 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barrier*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delay*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urdle*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prevent*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shortage*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lack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quality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#8 OR #9 OR #10 OR #11 OR #12 OR #13 OR #14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#7 OR #15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Maternal Health Service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Postnatal Care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Prenatal Care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Perinatal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 xml:space="preserve"> Care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Maternal Welfare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Maternal Mortality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Delivery, Obstetric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Pregnancy Complication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#17 OR #18 OR #19 OR #20 OR #21 OR #22 OR #23 OR #24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maternal health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matern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* care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intrapartum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EmOC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obstetric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 xml:space="preserve">#26 OR #27 OR #28 OR #29 OR #30 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#25 OR #31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 xml:space="preserve">Maternal-child Health 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 xml:space="preserve">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Obstetrics and Gynaecology Department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ospital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ospital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 xml:space="preserve">Birthing 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Centers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 xml:space="preserve">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Rural Health Service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Urban Health Service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ospitals, rural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Hospitals, urban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Midwifery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Maternal-child Nursing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Obstetrical Nursing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#33 OR #34 OR #35 OR #36 OR #37 OR #38 OR #39 OR #40 OR #41 OR #42 OR #43 OR #44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Developing Countries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Africa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Asia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Central America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Latin America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South America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Caribbean Region [MH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#46 OR #47 OR #48 OR #49 OR #50 OR #51 OR #52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less-developed countries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third world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low-income countries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developing world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low-resource [</w:t>
      </w:r>
      <w:proofErr w:type="spellStart"/>
      <w:r w:rsidRPr="00362C21">
        <w:rPr>
          <w:rFonts w:ascii="Arial" w:hAnsi="Arial" w:cs="Arial"/>
          <w:sz w:val="22"/>
          <w:szCs w:val="22"/>
          <w:lang w:val="en-GB"/>
        </w:rPr>
        <w:t>tiab</w:t>
      </w:r>
      <w:proofErr w:type="spellEnd"/>
      <w:r w:rsidRPr="00362C21">
        <w:rPr>
          <w:rFonts w:ascii="Arial" w:hAnsi="Arial" w:cs="Arial"/>
          <w:sz w:val="22"/>
          <w:szCs w:val="22"/>
          <w:lang w:val="en-GB"/>
        </w:rPr>
        <w:t>]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 xml:space="preserve">#54 OR #55 OR #56 OR #57 OR #58 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>#53 OR #59</w:t>
      </w:r>
    </w:p>
    <w:p w:rsidR="00940798" w:rsidRPr="00362C21" w:rsidRDefault="00940798" w:rsidP="00940798">
      <w:pPr>
        <w:numPr>
          <w:ilvl w:val="0"/>
          <w:numId w:val="1"/>
        </w:numPr>
        <w:spacing w:after="200" w:line="360" w:lineRule="auto"/>
        <w:contextualSpacing/>
        <w:rPr>
          <w:rFonts w:ascii="Arial" w:hAnsi="Arial" w:cs="Arial"/>
          <w:sz w:val="22"/>
          <w:szCs w:val="22"/>
          <w:lang w:val="en-GB"/>
        </w:rPr>
      </w:pPr>
      <w:r w:rsidRPr="00362C21">
        <w:rPr>
          <w:rFonts w:ascii="Arial" w:hAnsi="Arial" w:cs="Arial"/>
          <w:sz w:val="22"/>
          <w:szCs w:val="22"/>
          <w:lang w:val="en-GB"/>
        </w:rPr>
        <w:t xml:space="preserve">#16 AND #32 AND #45 AND #60 </w:t>
      </w:r>
    </w:p>
    <w:p w:rsidR="003B2FE6" w:rsidRPr="00362C21" w:rsidRDefault="003B2FE6">
      <w:pPr>
        <w:rPr>
          <w:rFonts w:ascii="Arial" w:hAnsi="Arial" w:cs="Arial"/>
          <w:sz w:val="22"/>
          <w:szCs w:val="22"/>
        </w:rPr>
      </w:pPr>
    </w:p>
    <w:sectPr w:rsidR="003B2FE6" w:rsidRPr="00362C21" w:rsidSect="003B2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396622"/>
    <w:multiLevelType w:val="hybridMultilevel"/>
    <w:tmpl w:val="F8AEB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/>
  <w:rsids>
    <w:rsidRoot w:val="00940798"/>
    <w:rsid w:val="00362C21"/>
    <w:rsid w:val="003B2FE6"/>
    <w:rsid w:val="005046A7"/>
    <w:rsid w:val="005B52A9"/>
    <w:rsid w:val="00635F37"/>
    <w:rsid w:val="007A1285"/>
    <w:rsid w:val="007D108F"/>
    <w:rsid w:val="00940798"/>
    <w:rsid w:val="00C43D72"/>
    <w:rsid w:val="00CB63FE"/>
    <w:rsid w:val="00DB5782"/>
  </w:rsids>
  <m:mathPr>
    <m:mathFont m:val="Palatin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798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Macintosh Word</Application>
  <DocSecurity>0</DocSecurity>
  <Lines>10</Lines>
  <Paragraphs>2</Paragraphs>
  <ScaleCrop>false</ScaleCrop>
  <Company>RCOG</Company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night</dc:creator>
  <cp:keywords/>
  <dc:description/>
  <cp:lastModifiedBy>Hannah Knight</cp:lastModifiedBy>
  <cp:revision>2</cp:revision>
  <dcterms:created xsi:type="dcterms:W3CDTF">2013-04-17T12:21:00Z</dcterms:created>
  <dcterms:modified xsi:type="dcterms:W3CDTF">2013-04-17T12:21:00Z</dcterms:modified>
</cp:coreProperties>
</file>